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C3707" w14:textId="6D7E08A9" w:rsidR="00BA00D3" w:rsidRPr="001B1578" w:rsidRDefault="0050325D" w:rsidP="004B2AD3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1B1578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BA00D3" w:rsidRPr="001B157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umber of operational taxonomic units (OTUs) and terminal restriction fragments (TRFs) as well as Shannon diversity (H’) and </w:t>
      </w:r>
      <w:proofErr w:type="spellStart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>Pielous</w:t>
      </w:r>
      <w:proofErr w:type="spellEnd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’ evenness (J’) for pooled </w:t>
      </w:r>
      <w:proofErr w:type="spellStart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>digesta</w:t>
      </w:r>
      <w:proofErr w:type="spellEnd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s and single replicates (Mean, </w:t>
      </w:r>
      <w:r w:rsidR="00BA00D3" w:rsidRPr="001B1578">
        <w:rPr>
          <w:rFonts w:ascii="Times New Roman" w:hAnsi="Times New Roman" w:cs="Times New Roman"/>
          <w:b/>
          <w:i/>
          <w:sz w:val="24"/>
          <w:szCs w:val="24"/>
          <w:lang w:val="en-US"/>
        </w:rPr>
        <w:t>SD</w:t>
      </w:r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>; n=3)</w:t>
      </w:r>
      <w:r w:rsidR="001D7A1F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tected for</w:t>
      </w:r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ifferent gut sections from broiler chickens fed diets varying in </w:t>
      </w:r>
      <w:proofErr w:type="spellStart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>monocalcium</w:t>
      </w:r>
      <w:proofErr w:type="spellEnd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hosphate (BD-/BD+) and </w:t>
      </w:r>
      <w:proofErr w:type="spellStart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>phytase</w:t>
      </w:r>
      <w:proofErr w:type="spellEnd"/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0, 500, 12</w:t>
      </w:r>
      <w:r w:rsidR="004F6E85" w:rsidRPr="001B1578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BA00D3" w:rsidRPr="001B1578">
        <w:rPr>
          <w:rFonts w:ascii="Times New Roman" w:hAnsi="Times New Roman" w:cs="Times New Roman"/>
          <w:b/>
          <w:sz w:val="24"/>
          <w:szCs w:val="24"/>
          <w:lang w:val="en-US"/>
        </w:rPr>
        <w:t>500 FTU/kg feed) supplementation.</w:t>
      </w:r>
    </w:p>
    <w:tbl>
      <w:tblPr>
        <w:tblStyle w:val="Tabellenraster"/>
        <w:tblW w:w="9015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709"/>
        <w:gridCol w:w="567"/>
        <w:gridCol w:w="708"/>
        <w:gridCol w:w="709"/>
        <w:gridCol w:w="567"/>
        <w:gridCol w:w="709"/>
        <w:gridCol w:w="425"/>
        <w:gridCol w:w="425"/>
        <w:gridCol w:w="581"/>
        <w:gridCol w:w="543"/>
        <w:gridCol w:w="543"/>
        <w:gridCol w:w="544"/>
      </w:tblGrid>
      <w:tr w:rsidR="005B4370" w:rsidRPr="001B1578" w14:paraId="4EA2B510" w14:textId="77777777" w:rsidTr="00E41F38">
        <w:trPr>
          <w:trHeight w:val="113"/>
        </w:trPr>
        <w:tc>
          <w:tcPr>
            <w:tcW w:w="851" w:type="dxa"/>
            <w:vAlign w:val="center"/>
          </w:tcPr>
          <w:p w14:paraId="1ED7D612" w14:textId="77777777" w:rsidR="005B4370" w:rsidRPr="001B1578" w:rsidRDefault="005B4370" w:rsidP="0008089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93C31CD" w14:textId="77777777" w:rsidR="005B4370" w:rsidRPr="001B1578" w:rsidRDefault="005B4370" w:rsidP="0008089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969" w:type="dxa"/>
            <w:gridSpan w:val="6"/>
            <w:vAlign w:val="center"/>
          </w:tcPr>
          <w:p w14:paraId="754F6753" w14:textId="77777777" w:rsidR="005B4370" w:rsidRPr="001B1578" w:rsidRDefault="005B4370" w:rsidP="00190F6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oled samples</w:t>
            </w:r>
          </w:p>
        </w:tc>
        <w:tc>
          <w:tcPr>
            <w:tcW w:w="3061" w:type="dxa"/>
            <w:gridSpan w:val="6"/>
            <w:vAlign w:val="center"/>
          </w:tcPr>
          <w:p w14:paraId="023BE3E7" w14:textId="77777777" w:rsidR="005B4370" w:rsidRPr="001B1578" w:rsidRDefault="005B4370" w:rsidP="00190F6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ngle replicates</w:t>
            </w:r>
          </w:p>
        </w:tc>
      </w:tr>
      <w:tr w:rsidR="00B37FA5" w:rsidRPr="001B1578" w14:paraId="1CFC488B" w14:textId="77777777" w:rsidTr="00E41F38">
        <w:trPr>
          <w:trHeight w:val="113"/>
        </w:trPr>
        <w:tc>
          <w:tcPr>
            <w:tcW w:w="851" w:type="dxa"/>
            <w:vMerge w:val="restart"/>
            <w:vAlign w:val="center"/>
          </w:tcPr>
          <w:p w14:paraId="5308FDBB" w14:textId="77777777" w:rsidR="00B37FA5" w:rsidRPr="001B1578" w:rsidRDefault="00B37FA5" w:rsidP="0008089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ction</w:t>
            </w:r>
          </w:p>
        </w:tc>
        <w:tc>
          <w:tcPr>
            <w:tcW w:w="1134" w:type="dxa"/>
            <w:vMerge w:val="restart"/>
            <w:vAlign w:val="center"/>
          </w:tcPr>
          <w:p w14:paraId="1AFAD464" w14:textId="77777777" w:rsidR="00B37FA5" w:rsidRPr="001B1578" w:rsidRDefault="00B37FA5" w:rsidP="00080892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et</w:t>
            </w:r>
          </w:p>
        </w:tc>
        <w:tc>
          <w:tcPr>
            <w:tcW w:w="1984" w:type="dxa"/>
            <w:gridSpan w:val="3"/>
            <w:vAlign w:val="center"/>
          </w:tcPr>
          <w:p w14:paraId="23B2B18F" w14:textId="77777777" w:rsidR="00B37FA5" w:rsidRPr="001B1578" w:rsidRDefault="00B37FA5" w:rsidP="00190F6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osequencing</w:t>
            </w:r>
          </w:p>
        </w:tc>
        <w:tc>
          <w:tcPr>
            <w:tcW w:w="1985" w:type="dxa"/>
            <w:gridSpan w:val="3"/>
            <w:vAlign w:val="center"/>
          </w:tcPr>
          <w:p w14:paraId="19527B64" w14:textId="77777777" w:rsidR="00B37FA5" w:rsidRPr="001B1578" w:rsidRDefault="00B37FA5" w:rsidP="00190F6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RFLP</w:t>
            </w:r>
          </w:p>
        </w:tc>
        <w:tc>
          <w:tcPr>
            <w:tcW w:w="3061" w:type="dxa"/>
            <w:gridSpan w:val="6"/>
            <w:vAlign w:val="center"/>
          </w:tcPr>
          <w:p w14:paraId="0C5466E6" w14:textId="77777777" w:rsidR="00B37FA5" w:rsidRPr="001B1578" w:rsidRDefault="00B37FA5" w:rsidP="00190F6F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RFLP</w:t>
            </w:r>
          </w:p>
        </w:tc>
      </w:tr>
      <w:tr w:rsidR="00190F6F" w:rsidRPr="001B1578" w14:paraId="0217C387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1577BED0" w14:textId="77777777" w:rsidR="00B37FA5" w:rsidRPr="001B1578" w:rsidRDefault="00B37FA5" w:rsidP="00080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vAlign w:val="center"/>
          </w:tcPr>
          <w:p w14:paraId="2DDFDB86" w14:textId="77777777" w:rsidR="00B37FA5" w:rsidRPr="001B1578" w:rsidRDefault="00B37FA5" w:rsidP="0008089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FF572BA" w14:textId="77777777" w:rsidR="00B37FA5" w:rsidRPr="001B1578" w:rsidRDefault="00B37FA5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Us</w:t>
            </w:r>
          </w:p>
        </w:tc>
        <w:tc>
          <w:tcPr>
            <w:tcW w:w="567" w:type="dxa"/>
            <w:vAlign w:val="center"/>
          </w:tcPr>
          <w:p w14:paraId="063F3B9D" w14:textId="77777777" w:rsidR="00B37FA5" w:rsidRPr="001B1578" w:rsidRDefault="00B37FA5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’</w:t>
            </w:r>
          </w:p>
        </w:tc>
        <w:tc>
          <w:tcPr>
            <w:tcW w:w="708" w:type="dxa"/>
            <w:vAlign w:val="center"/>
          </w:tcPr>
          <w:p w14:paraId="42DEBB32" w14:textId="77777777" w:rsidR="00B37FA5" w:rsidRPr="001B1578" w:rsidRDefault="00B37FA5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’</w:t>
            </w:r>
          </w:p>
        </w:tc>
        <w:tc>
          <w:tcPr>
            <w:tcW w:w="709" w:type="dxa"/>
            <w:vAlign w:val="center"/>
          </w:tcPr>
          <w:p w14:paraId="75C039BD" w14:textId="77777777" w:rsidR="00B37FA5" w:rsidRPr="001B1578" w:rsidRDefault="00F74517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B37FA5"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Fs</w:t>
            </w:r>
          </w:p>
        </w:tc>
        <w:tc>
          <w:tcPr>
            <w:tcW w:w="567" w:type="dxa"/>
            <w:vAlign w:val="center"/>
          </w:tcPr>
          <w:p w14:paraId="6A73F9EC" w14:textId="77777777" w:rsidR="00B37FA5" w:rsidRPr="001B1578" w:rsidRDefault="00B37FA5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’</w:t>
            </w:r>
          </w:p>
        </w:tc>
        <w:tc>
          <w:tcPr>
            <w:tcW w:w="709" w:type="dxa"/>
            <w:vAlign w:val="center"/>
          </w:tcPr>
          <w:p w14:paraId="7E47D315" w14:textId="77777777" w:rsidR="00B37FA5" w:rsidRPr="001B1578" w:rsidRDefault="00B37FA5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’</w:t>
            </w:r>
          </w:p>
        </w:tc>
        <w:tc>
          <w:tcPr>
            <w:tcW w:w="850" w:type="dxa"/>
            <w:gridSpan w:val="2"/>
            <w:vAlign w:val="center"/>
          </w:tcPr>
          <w:p w14:paraId="2479D29A" w14:textId="77777777" w:rsidR="00B37FA5" w:rsidRPr="001B1578" w:rsidRDefault="00F74517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r w:rsidR="00B37FA5"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Fs</w:t>
            </w:r>
          </w:p>
        </w:tc>
        <w:tc>
          <w:tcPr>
            <w:tcW w:w="1124" w:type="dxa"/>
            <w:gridSpan w:val="2"/>
            <w:vAlign w:val="center"/>
          </w:tcPr>
          <w:p w14:paraId="70912F17" w14:textId="77777777" w:rsidR="00B37FA5" w:rsidRPr="001B1578" w:rsidRDefault="00B37FA5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’</w:t>
            </w:r>
          </w:p>
        </w:tc>
        <w:tc>
          <w:tcPr>
            <w:tcW w:w="1087" w:type="dxa"/>
            <w:gridSpan w:val="2"/>
            <w:vAlign w:val="center"/>
          </w:tcPr>
          <w:p w14:paraId="0CC87AB2" w14:textId="77777777" w:rsidR="00B37FA5" w:rsidRPr="001B1578" w:rsidRDefault="00B37FA5" w:rsidP="00190F6F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’</w:t>
            </w:r>
          </w:p>
        </w:tc>
      </w:tr>
      <w:tr w:rsidR="007E3169" w:rsidRPr="001B1578" w14:paraId="575776CD" w14:textId="77777777" w:rsidTr="00E41F38">
        <w:trPr>
          <w:trHeight w:val="113"/>
        </w:trPr>
        <w:tc>
          <w:tcPr>
            <w:tcW w:w="851" w:type="dxa"/>
            <w:vMerge w:val="restart"/>
            <w:vAlign w:val="center"/>
          </w:tcPr>
          <w:p w14:paraId="64B4C2BF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rop</w:t>
            </w:r>
          </w:p>
        </w:tc>
        <w:tc>
          <w:tcPr>
            <w:tcW w:w="1134" w:type="dxa"/>
            <w:vAlign w:val="center"/>
          </w:tcPr>
          <w:p w14:paraId="059FF5C8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0</w:t>
            </w:r>
          </w:p>
        </w:tc>
        <w:tc>
          <w:tcPr>
            <w:tcW w:w="709" w:type="dxa"/>
            <w:vAlign w:val="center"/>
          </w:tcPr>
          <w:p w14:paraId="64A49C5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567" w:type="dxa"/>
            <w:vAlign w:val="center"/>
          </w:tcPr>
          <w:p w14:paraId="1A0EDFF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46</w:t>
            </w:r>
          </w:p>
        </w:tc>
        <w:tc>
          <w:tcPr>
            <w:tcW w:w="708" w:type="dxa"/>
            <w:vAlign w:val="center"/>
          </w:tcPr>
          <w:p w14:paraId="47B3EF0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09" w:type="dxa"/>
            <w:vAlign w:val="center"/>
          </w:tcPr>
          <w:p w14:paraId="5CE6FFD8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24F1E2CD" w14:textId="2DEF5DEC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vAlign w:val="bottom"/>
          </w:tcPr>
          <w:p w14:paraId="6E96AA70" w14:textId="4F3BDB25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25156DF8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25" w:type="dxa"/>
            <w:vAlign w:val="center"/>
          </w:tcPr>
          <w:p w14:paraId="4228907F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81" w:type="dxa"/>
            <w:vAlign w:val="bottom"/>
          </w:tcPr>
          <w:p w14:paraId="293C23F7" w14:textId="75C31339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43" w:type="dxa"/>
            <w:vAlign w:val="bottom"/>
          </w:tcPr>
          <w:p w14:paraId="033C8DAE" w14:textId="4D4542AA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" w:type="dxa"/>
            <w:vAlign w:val="bottom"/>
          </w:tcPr>
          <w:p w14:paraId="4514029C" w14:textId="36D83196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44" w:type="dxa"/>
            <w:vAlign w:val="bottom"/>
          </w:tcPr>
          <w:p w14:paraId="2BB4EF92" w14:textId="6F94D415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8</w:t>
            </w:r>
          </w:p>
        </w:tc>
      </w:tr>
      <w:tr w:rsidR="007E3169" w:rsidRPr="001B1578" w14:paraId="2DEB3909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51756A3E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79A936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500</w:t>
            </w:r>
          </w:p>
        </w:tc>
        <w:tc>
          <w:tcPr>
            <w:tcW w:w="709" w:type="dxa"/>
            <w:vAlign w:val="center"/>
          </w:tcPr>
          <w:p w14:paraId="765D4A8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567" w:type="dxa"/>
            <w:vAlign w:val="center"/>
          </w:tcPr>
          <w:p w14:paraId="74018CB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708" w:type="dxa"/>
            <w:vAlign w:val="center"/>
          </w:tcPr>
          <w:p w14:paraId="7A810B31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.39</w:t>
            </w:r>
          </w:p>
        </w:tc>
        <w:tc>
          <w:tcPr>
            <w:tcW w:w="709" w:type="dxa"/>
            <w:vAlign w:val="center"/>
          </w:tcPr>
          <w:p w14:paraId="43976397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vAlign w:val="bottom"/>
          </w:tcPr>
          <w:p w14:paraId="21D47D63" w14:textId="7E599CF3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9" w:type="dxa"/>
            <w:vAlign w:val="bottom"/>
          </w:tcPr>
          <w:p w14:paraId="6FDAF729" w14:textId="119B66EA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3E48C293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25" w:type="dxa"/>
            <w:vAlign w:val="center"/>
          </w:tcPr>
          <w:p w14:paraId="085D63C9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581" w:type="dxa"/>
            <w:vAlign w:val="bottom"/>
          </w:tcPr>
          <w:p w14:paraId="01C9DC75" w14:textId="3BCE3A9B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3" w:type="dxa"/>
            <w:vAlign w:val="bottom"/>
          </w:tcPr>
          <w:p w14:paraId="381B1E17" w14:textId="4BB2CAB2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9</w:t>
            </w:r>
          </w:p>
        </w:tc>
        <w:tc>
          <w:tcPr>
            <w:tcW w:w="543" w:type="dxa"/>
            <w:vAlign w:val="bottom"/>
          </w:tcPr>
          <w:p w14:paraId="035E2AEF" w14:textId="7A8672AC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4" w:type="dxa"/>
            <w:vAlign w:val="bottom"/>
          </w:tcPr>
          <w:p w14:paraId="4EA1BD62" w14:textId="3A0D87B5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7</w:t>
            </w:r>
          </w:p>
        </w:tc>
      </w:tr>
      <w:tr w:rsidR="007E3169" w:rsidRPr="001B1578" w14:paraId="36B9BF80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33F7DF58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73FFAFA" w14:textId="6AA7E589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-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7C8C11A6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vAlign w:val="center"/>
          </w:tcPr>
          <w:p w14:paraId="248DFC6D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708" w:type="dxa"/>
            <w:vAlign w:val="center"/>
          </w:tcPr>
          <w:p w14:paraId="7619A37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709" w:type="dxa"/>
            <w:vAlign w:val="center"/>
          </w:tcPr>
          <w:p w14:paraId="50A0B2B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  <w:vAlign w:val="bottom"/>
          </w:tcPr>
          <w:p w14:paraId="3FF60AF3" w14:textId="307BFD51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bottom"/>
          </w:tcPr>
          <w:p w14:paraId="5D0EE3A4" w14:textId="04BC48D2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25" w:type="dxa"/>
            <w:vAlign w:val="center"/>
          </w:tcPr>
          <w:p w14:paraId="1F4002D7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vAlign w:val="center"/>
          </w:tcPr>
          <w:p w14:paraId="75B9BA09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vAlign w:val="bottom"/>
          </w:tcPr>
          <w:p w14:paraId="7122D37E" w14:textId="7B40A49A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3" w:type="dxa"/>
            <w:vAlign w:val="bottom"/>
          </w:tcPr>
          <w:p w14:paraId="60187C16" w14:textId="2CE0ACCB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3" w:type="dxa"/>
            <w:vAlign w:val="bottom"/>
          </w:tcPr>
          <w:p w14:paraId="265D46D0" w14:textId="5194162B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44" w:type="dxa"/>
            <w:vAlign w:val="bottom"/>
          </w:tcPr>
          <w:p w14:paraId="637265D6" w14:textId="1BE82CF8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3</w:t>
            </w:r>
          </w:p>
        </w:tc>
      </w:tr>
      <w:tr w:rsidR="007E3169" w:rsidRPr="001B1578" w14:paraId="3622F9E1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0EF4558A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823FE9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0</w:t>
            </w:r>
          </w:p>
        </w:tc>
        <w:tc>
          <w:tcPr>
            <w:tcW w:w="709" w:type="dxa"/>
            <w:vAlign w:val="center"/>
          </w:tcPr>
          <w:p w14:paraId="75DAB0F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67" w:type="dxa"/>
            <w:vAlign w:val="center"/>
          </w:tcPr>
          <w:p w14:paraId="61C5214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08" w:type="dxa"/>
            <w:vAlign w:val="center"/>
          </w:tcPr>
          <w:p w14:paraId="629B216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center"/>
          </w:tcPr>
          <w:p w14:paraId="745E0AA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56CB30AF" w14:textId="0C27616F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09" w:type="dxa"/>
            <w:vAlign w:val="bottom"/>
          </w:tcPr>
          <w:p w14:paraId="4C179432" w14:textId="4D134778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3F9D2E36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vAlign w:val="center"/>
          </w:tcPr>
          <w:p w14:paraId="0C02A49D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</w:p>
        </w:tc>
        <w:tc>
          <w:tcPr>
            <w:tcW w:w="581" w:type="dxa"/>
            <w:vAlign w:val="bottom"/>
          </w:tcPr>
          <w:p w14:paraId="5C71CA17" w14:textId="4422F57A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43" w:type="dxa"/>
            <w:vAlign w:val="bottom"/>
          </w:tcPr>
          <w:p w14:paraId="1462B0E5" w14:textId="2BB0C55D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" w:type="dxa"/>
            <w:vAlign w:val="bottom"/>
          </w:tcPr>
          <w:p w14:paraId="2929012F" w14:textId="36874E18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4" w:type="dxa"/>
            <w:vAlign w:val="bottom"/>
          </w:tcPr>
          <w:p w14:paraId="251F2033" w14:textId="451C872D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9</w:t>
            </w:r>
          </w:p>
        </w:tc>
      </w:tr>
      <w:tr w:rsidR="007E3169" w:rsidRPr="001B1578" w14:paraId="300DAF08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76D8ECCD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B0159EC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+500</w:t>
            </w:r>
          </w:p>
        </w:tc>
        <w:tc>
          <w:tcPr>
            <w:tcW w:w="709" w:type="dxa"/>
            <w:vAlign w:val="center"/>
          </w:tcPr>
          <w:p w14:paraId="7DE3B0D6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67" w:type="dxa"/>
            <w:vAlign w:val="center"/>
          </w:tcPr>
          <w:p w14:paraId="2303F68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8" w:type="dxa"/>
            <w:vAlign w:val="center"/>
          </w:tcPr>
          <w:p w14:paraId="6A168651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vAlign w:val="center"/>
          </w:tcPr>
          <w:p w14:paraId="7D2BBE5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12332066" w14:textId="66FE2CA8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09" w:type="dxa"/>
            <w:vAlign w:val="bottom"/>
          </w:tcPr>
          <w:p w14:paraId="4E6EB375" w14:textId="79A6405D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425" w:type="dxa"/>
            <w:vAlign w:val="center"/>
          </w:tcPr>
          <w:p w14:paraId="07E7778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vAlign w:val="center"/>
          </w:tcPr>
          <w:p w14:paraId="55E06E32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vAlign w:val="bottom"/>
          </w:tcPr>
          <w:p w14:paraId="1DF0684E" w14:textId="73801731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3" w:type="dxa"/>
            <w:vAlign w:val="bottom"/>
          </w:tcPr>
          <w:p w14:paraId="2ADE40A5" w14:textId="5BCF6FFE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6</w:t>
            </w:r>
          </w:p>
        </w:tc>
        <w:tc>
          <w:tcPr>
            <w:tcW w:w="543" w:type="dxa"/>
            <w:vAlign w:val="bottom"/>
          </w:tcPr>
          <w:p w14:paraId="2B62B849" w14:textId="1B927FDE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44" w:type="dxa"/>
            <w:vAlign w:val="bottom"/>
          </w:tcPr>
          <w:p w14:paraId="054480CB" w14:textId="5E5475AA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8</w:t>
            </w:r>
          </w:p>
        </w:tc>
      </w:tr>
      <w:tr w:rsidR="007E3169" w:rsidRPr="001B1578" w14:paraId="2ED8E20A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1800A418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BA3EC8E" w14:textId="461DAFD5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0AB6FA80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vAlign w:val="center"/>
          </w:tcPr>
          <w:p w14:paraId="28B4BE2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708" w:type="dxa"/>
            <w:vAlign w:val="center"/>
          </w:tcPr>
          <w:p w14:paraId="38F03DE8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09" w:type="dxa"/>
            <w:vAlign w:val="center"/>
          </w:tcPr>
          <w:p w14:paraId="7383AF4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1DE8AB10" w14:textId="5F2996B5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vAlign w:val="bottom"/>
          </w:tcPr>
          <w:p w14:paraId="01F73DFD" w14:textId="40484E42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0511B6B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425" w:type="dxa"/>
            <w:vAlign w:val="center"/>
          </w:tcPr>
          <w:p w14:paraId="139BD0AC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vAlign w:val="bottom"/>
          </w:tcPr>
          <w:p w14:paraId="5BA10B73" w14:textId="5D487C93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3" w:type="dxa"/>
            <w:vAlign w:val="bottom"/>
          </w:tcPr>
          <w:p w14:paraId="4C41157A" w14:textId="69275A7F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" w:type="dxa"/>
            <w:vAlign w:val="bottom"/>
          </w:tcPr>
          <w:p w14:paraId="77E1D19E" w14:textId="76C6757F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544" w:type="dxa"/>
            <w:vAlign w:val="bottom"/>
          </w:tcPr>
          <w:p w14:paraId="2D33949C" w14:textId="44A76864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4</w:t>
            </w:r>
          </w:p>
        </w:tc>
      </w:tr>
      <w:tr w:rsidR="007E3169" w:rsidRPr="001B1578" w14:paraId="0503A143" w14:textId="77777777" w:rsidTr="00E41F38">
        <w:trPr>
          <w:trHeight w:val="113"/>
        </w:trPr>
        <w:tc>
          <w:tcPr>
            <w:tcW w:w="851" w:type="dxa"/>
            <w:vMerge w:val="restart"/>
            <w:vAlign w:val="center"/>
          </w:tcPr>
          <w:p w14:paraId="51646A68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Jejunum</w:t>
            </w:r>
          </w:p>
        </w:tc>
        <w:tc>
          <w:tcPr>
            <w:tcW w:w="1134" w:type="dxa"/>
            <w:vAlign w:val="center"/>
          </w:tcPr>
          <w:p w14:paraId="1452EA48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0</w:t>
            </w:r>
          </w:p>
        </w:tc>
        <w:tc>
          <w:tcPr>
            <w:tcW w:w="709" w:type="dxa"/>
            <w:vAlign w:val="center"/>
          </w:tcPr>
          <w:p w14:paraId="4BF27F1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center"/>
          </w:tcPr>
          <w:p w14:paraId="31031C6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708" w:type="dxa"/>
            <w:vAlign w:val="center"/>
          </w:tcPr>
          <w:p w14:paraId="5F6677D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09" w:type="dxa"/>
            <w:vAlign w:val="center"/>
          </w:tcPr>
          <w:p w14:paraId="79101857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7982CC5F" w14:textId="2A8EE76D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vAlign w:val="bottom"/>
          </w:tcPr>
          <w:p w14:paraId="29E741A3" w14:textId="0D89EB33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25" w:type="dxa"/>
            <w:vAlign w:val="center"/>
          </w:tcPr>
          <w:p w14:paraId="27CDDE10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5" w:type="dxa"/>
            <w:vAlign w:val="center"/>
          </w:tcPr>
          <w:p w14:paraId="1FCCC91B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vAlign w:val="bottom"/>
          </w:tcPr>
          <w:p w14:paraId="0E4BDA9E" w14:textId="3F69119D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3" w:type="dxa"/>
            <w:vAlign w:val="bottom"/>
          </w:tcPr>
          <w:p w14:paraId="0F0E8FA8" w14:textId="6696E8B8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" w:type="dxa"/>
            <w:vAlign w:val="bottom"/>
          </w:tcPr>
          <w:p w14:paraId="3CA9D29C" w14:textId="09994D1C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44" w:type="dxa"/>
            <w:vAlign w:val="bottom"/>
          </w:tcPr>
          <w:p w14:paraId="5A017573" w14:textId="1A5B308D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</w:t>
            </w:r>
          </w:p>
        </w:tc>
      </w:tr>
      <w:tr w:rsidR="007E3169" w:rsidRPr="001B1578" w14:paraId="7613B31F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774E2AB4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CC93168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500</w:t>
            </w:r>
          </w:p>
        </w:tc>
        <w:tc>
          <w:tcPr>
            <w:tcW w:w="709" w:type="dxa"/>
            <w:vAlign w:val="center"/>
          </w:tcPr>
          <w:p w14:paraId="1D79198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567" w:type="dxa"/>
            <w:vAlign w:val="center"/>
          </w:tcPr>
          <w:p w14:paraId="49D62DF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708" w:type="dxa"/>
            <w:vAlign w:val="center"/>
          </w:tcPr>
          <w:p w14:paraId="38ADF3E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09" w:type="dxa"/>
            <w:vAlign w:val="center"/>
          </w:tcPr>
          <w:p w14:paraId="047203D1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25090CD2" w14:textId="523CBE51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709" w:type="dxa"/>
            <w:vAlign w:val="bottom"/>
          </w:tcPr>
          <w:p w14:paraId="673D87FD" w14:textId="551D5476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5" w:type="dxa"/>
            <w:vAlign w:val="center"/>
          </w:tcPr>
          <w:p w14:paraId="3E96DB7D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vAlign w:val="center"/>
          </w:tcPr>
          <w:p w14:paraId="3C6F1770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vAlign w:val="bottom"/>
          </w:tcPr>
          <w:p w14:paraId="0CE2F30A" w14:textId="23F053A3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43" w:type="dxa"/>
            <w:vAlign w:val="bottom"/>
          </w:tcPr>
          <w:p w14:paraId="799287D1" w14:textId="0D30D968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6</w:t>
            </w:r>
          </w:p>
        </w:tc>
        <w:tc>
          <w:tcPr>
            <w:tcW w:w="543" w:type="dxa"/>
            <w:vAlign w:val="bottom"/>
          </w:tcPr>
          <w:p w14:paraId="05715E2E" w14:textId="79FC190F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44" w:type="dxa"/>
            <w:vAlign w:val="bottom"/>
          </w:tcPr>
          <w:p w14:paraId="6936CAEC" w14:textId="3E82A705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9</w:t>
            </w:r>
          </w:p>
        </w:tc>
      </w:tr>
      <w:tr w:rsidR="007E3169" w:rsidRPr="001B1578" w14:paraId="2448E670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6CCBA1F9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B11B515" w14:textId="7BEF49E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-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515CC88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67" w:type="dxa"/>
            <w:vAlign w:val="center"/>
          </w:tcPr>
          <w:p w14:paraId="6F86FF4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08" w:type="dxa"/>
            <w:vAlign w:val="center"/>
          </w:tcPr>
          <w:p w14:paraId="28FCEF4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09" w:type="dxa"/>
            <w:vAlign w:val="center"/>
          </w:tcPr>
          <w:p w14:paraId="0A7493E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355B7464" w14:textId="168D1421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vAlign w:val="bottom"/>
          </w:tcPr>
          <w:p w14:paraId="108CE7E3" w14:textId="588860A6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25" w:type="dxa"/>
            <w:vAlign w:val="center"/>
          </w:tcPr>
          <w:p w14:paraId="08A8B4D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25" w:type="dxa"/>
            <w:vAlign w:val="center"/>
          </w:tcPr>
          <w:p w14:paraId="4B2ECA50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581" w:type="dxa"/>
            <w:vAlign w:val="bottom"/>
          </w:tcPr>
          <w:p w14:paraId="5D1444F7" w14:textId="67080490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" w:type="dxa"/>
            <w:vAlign w:val="bottom"/>
          </w:tcPr>
          <w:p w14:paraId="6DA692C4" w14:textId="62DF5009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91</w:t>
            </w:r>
          </w:p>
        </w:tc>
        <w:tc>
          <w:tcPr>
            <w:tcW w:w="543" w:type="dxa"/>
            <w:vAlign w:val="bottom"/>
          </w:tcPr>
          <w:p w14:paraId="2A595DA5" w14:textId="3B50CDE9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4" w:type="dxa"/>
            <w:vAlign w:val="bottom"/>
          </w:tcPr>
          <w:p w14:paraId="416A40E8" w14:textId="40C5BF6D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2</w:t>
            </w:r>
          </w:p>
        </w:tc>
      </w:tr>
      <w:tr w:rsidR="007E3169" w:rsidRPr="001B1578" w14:paraId="6C346DCA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1BBD2E95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3B0C014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0</w:t>
            </w:r>
          </w:p>
        </w:tc>
        <w:tc>
          <w:tcPr>
            <w:tcW w:w="709" w:type="dxa"/>
            <w:vAlign w:val="center"/>
          </w:tcPr>
          <w:p w14:paraId="6EC590B6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67" w:type="dxa"/>
            <w:vAlign w:val="center"/>
          </w:tcPr>
          <w:p w14:paraId="2C4D80F7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08" w:type="dxa"/>
            <w:vAlign w:val="center"/>
          </w:tcPr>
          <w:p w14:paraId="34595E78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vAlign w:val="center"/>
          </w:tcPr>
          <w:p w14:paraId="6389FA28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3F4EC532" w14:textId="20D2C893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vAlign w:val="bottom"/>
          </w:tcPr>
          <w:p w14:paraId="4BEFE1E2" w14:textId="39F69EC1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25" w:type="dxa"/>
            <w:vAlign w:val="center"/>
          </w:tcPr>
          <w:p w14:paraId="4CB9895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vAlign w:val="center"/>
          </w:tcPr>
          <w:p w14:paraId="04D5F00D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vAlign w:val="bottom"/>
          </w:tcPr>
          <w:p w14:paraId="1E66CD5C" w14:textId="2496394C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43" w:type="dxa"/>
            <w:vAlign w:val="bottom"/>
          </w:tcPr>
          <w:p w14:paraId="68E10375" w14:textId="312523F0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3" w:type="dxa"/>
            <w:vAlign w:val="bottom"/>
          </w:tcPr>
          <w:p w14:paraId="1B4E92D2" w14:textId="58790A18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544" w:type="dxa"/>
            <w:vAlign w:val="bottom"/>
          </w:tcPr>
          <w:p w14:paraId="30634AAC" w14:textId="2BA8F5A8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3</w:t>
            </w:r>
          </w:p>
        </w:tc>
      </w:tr>
      <w:tr w:rsidR="007E3169" w:rsidRPr="001B1578" w14:paraId="7BC219A3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3264DF43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2D5D100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+500</w:t>
            </w:r>
          </w:p>
        </w:tc>
        <w:tc>
          <w:tcPr>
            <w:tcW w:w="709" w:type="dxa"/>
            <w:vAlign w:val="center"/>
          </w:tcPr>
          <w:p w14:paraId="3FBFC7A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center"/>
          </w:tcPr>
          <w:p w14:paraId="3B5B965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08" w:type="dxa"/>
            <w:vAlign w:val="center"/>
          </w:tcPr>
          <w:p w14:paraId="43A3F37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09" w:type="dxa"/>
            <w:vAlign w:val="center"/>
          </w:tcPr>
          <w:p w14:paraId="03C0880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0C2F664A" w14:textId="68E5304A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09" w:type="dxa"/>
            <w:vAlign w:val="bottom"/>
          </w:tcPr>
          <w:p w14:paraId="1173CE06" w14:textId="64FF3B49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25" w:type="dxa"/>
            <w:vAlign w:val="center"/>
          </w:tcPr>
          <w:p w14:paraId="22B364F1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vAlign w:val="center"/>
          </w:tcPr>
          <w:p w14:paraId="57344432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vAlign w:val="bottom"/>
          </w:tcPr>
          <w:p w14:paraId="0B29196B" w14:textId="3D4FF1D5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43" w:type="dxa"/>
            <w:vAlign w:val="bottom"/>
          </w:tcPr>
          <w:p w14:paraId="42C0DCE3" w14:textId="166D89D9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3" w:type="dxa"/>
            <w:vAlign w:val="bottom"/>
          </w:tcPr>
          <w:p w14:paraId="7BE6C116" w14:textId="62DBC748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4" w:type="dxa"/>
            <w:vAlign w:val="bottom"/>
          </w:tcPr>
          <w:p w14:paraId="5E8A53EA" w14:textId="51F66CF6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8</w:t>
            </w:r>
          </w:p>
        </w:tc>
      </w:tr>
      <w:tr w:rsidR="007E3169" w:rsidRPr="001B1578" w14:paraId="63E39755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605E760D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2E3CA09" w14:textId="25F326B8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17CA71A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vAlign w:val="center"/>
          </w:tcPr>
          <w:p w14:paraId="4C77820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8" w:type="dxa"/>
            <w:vAlign w:val="center"/>
          </w:tcPr>
          <w:p w14:paraId="1FC3A59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09" w:type="dxa"/>
            <w:vAlign w:val="center"/>
          </w:tcPr>
          <w:p w14:paraId="2FB3D53D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vAlign w:val="bottom"/>
          </w:tcPr>
          <w:p w14:paraId="21086106" w14:textId="3AE0DA4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09" w:type="dxa"/>
            <w:vAlign w:val="bottom"/>
          </w:tcPr>
          <w:p w14:paraId="597EF12E" w14:textId="50AD2C0A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25" w:type="dxa"/>
            <w:vAlign w:val="center"/>
          </w:tcPr>
          <w:p w14:paraId="75F74EE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25" w:type="dxa"/>
            <w:vAlign w:val="center"/>
          </w:tcPr>
          <w:p w14:paraId="2B9B8C14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vAlign w:val="bottom"/>
          </w:tcPr>
          <w:p w14:paraId="095994BD" w14:textId="1865F8F5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543" w:type="dxa"/>
            <w:vAlign w:val="bottom"/>
          </w:tcPr>
          <w:p w14:paraId="4CABD659" w14:textId="49F67A5B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3" w:type="dxa"/>
            <w:vAlign w:val="bottom"/>
          </w:tcPr>
          <w:p w14:paraId="774AFD4E" w14:textId="72BCE000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4" w:type="dxa"/>
            <w:vAlign w:val="bottom"/>
          </w:tcPr>
          <w:p w14:paraId="12E48589" w14:textId="025D14F4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7</w:t>
            </w:r>
          </w:p>
        </w:tc>
      </w:tr>
      <w:tr w:rsidR="007E3169" w:rsidRPr="001B1578" w14:paraId="5803BF0A" w14:textId="77777777" w:rsidTr="00E41F38">
        <w:trPr>
          <w:trHeight w:val="113"/>
        </w:trPr>
        <w:tc>
          <w:tcPr>
            <w:tcW w:w="851" w:type="dxa"/>
            <w:vMerge w:val="restart"/>
            <w:vAlign w:val="center"/>
          </w:tcPr>
          <w:p w14:paraId="2D318B6B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leum</w:t>
            </w:r>
          </w:p>
        </w:tc>
        <w:tc>
          <w:tcPr>
            <w:tcW w:w="1134" w:type="dxa"/>
            <w:vAlign w:val="center"/>
          </w:tcPr>
          <w:p w14:paraId="60BE6528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0</w:t>
            </w:r>
          </w:p>
        </w:tc>
        <w:tc>
          <w:tcPr>
            <w:tcW w:w="709" w:type="dxa"/>
            <w:vAlign w:val="center"/>
          </w:tcPr>
          <w:p w14:paraId="033B8ED8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vAlign w:val="center"/>
          </w:tcPr>
          <w:p w14:paraId="1EE3A9B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708" w:type="dxa"/>
            <w:vAlign w:val="center"/>
          </w:tcPr>
          <w:p w14:paraId="1EF3BD7D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09" w:type="dxa"/>
            <w:vAlign w:val="center"/>
          </w:tcPr>
          <w:p w14:paraId="07B9184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62E4907D" w14:textId="4D014063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vAlign w:val="bottom"/>
          </w:tcPr>
          <w:p w14:paraId="7587F68E" w14:textId="354F626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5" w:type="dxa"/>
            <w:vAlign w:val="center"/>
          </w:tcPr>
          <w:p w14:paraId="7C0A9C0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14:paraId="3E1158F1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vAlign w:val="bottom"/>
          </w:tcPr>
          <w:p w14:paraId="3A8DF4A3" w14:textId="38F00E88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543" w:type="dxa"/>
            <w:vAlign w:val="bottom"/>
          </w:tcPr>
          <w:p w14:paraId="72EED7F2" w14:textId="467F26C4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9</w:t>
            </w:r>
          </w:p>
        </w:tc>
        <w:tc>
          <w:tcPr>
            <w:tcW w:w="543" w:type="dxa"/>
            <w:vAlign w:val="bottom"/>
          </w:tcPr>
          <w:p w14:paraId="4FDF4ABC" w14:textId="4EF2175C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44" w:type="dxa"/>
            <w:vAlign w:val="bottom"/>
          </w:tcPr>
          <w:p w14:paraId="4442F6D2" w14:textId="4907D65F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1</w:t>
            </w:r>
          </w:p>
        </w:tc>
      </w:tr>
      <w:tr w:rsidR="007E3169" w:rsidRPr="001B1578" w14:paraId="2B379FB4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22C4B9ED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01D8406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500</w:t>
            </w:r>
          </w:p>
        </w:tc>
        <w:tc>
          <w:tcPr>
            <w:tcW w:w="709" w:type="dxa"/>
            <w:vAlign w:val="center"/>
          </w:tcPr>
          <w:p w14:paraId="375ECC9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vAlign w:val="center"/>
          </w:tcPr>
          <w:p w14:paraId="4ADBCB2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708" w:type="dxa"/>
            <w:vAlign w:val="center"/>
          </w:tcPr>
          <w:p w14:paraId="6D0D21C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09" w:type="dxa"/>
            <w:vAlign w:val="center"/>
          </w:tcPr>
          <w:p w14:paraId="2BD6D41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vAlign w:val="bottom"/>
          </w:tcPr>
          <w:p w14:paraId="6B938B16" w14:textId="4531BD28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bottom"/>
          </w:tcPr>
          <w:p w14:paraId="164BBA30" w14:textId="4EBC129C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25" w:type="dxa"/>
            <w:vAlign w:val="center"/>
          </w:tcPr>
          <w:p w14:paraId="72328C31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vAlign w:val="center"/>
          </w:tcPr>
          <w:p w14:paraId="18391BF4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vAlign w:val="bottom"/>
          </w:tcPr>
          <w:p w14:paraId="61F225B2" w14:textId="742C80FA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43" w:type="dxa"/>
            <w:vAlign w:val="bottom"/>
          </w:tcPr>
          <w:p w14:paraId="219D1780" w14:textId="0C972642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3" w:type="dxa"/>
            <w:vAlign w:val="bottom"/>
          </w:tcPr>
          <w:p w14:paraId="229B4A51" w14:textId="1E69DC7B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44" w:type="dxa"/>
            <w:vAlign w:val="bottom"/>
          </w:tcPr>
          <w:p w14:paraId="3A7EBD79" w14:textId="44AF81C2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7</w:t>
            </w:r>
          </w:p>
        </w:tc>
      </w:tr>
      <w:tr w:rsidR="007E3169" w:rsidRPr="001B1578" w14:paraId="664CA72A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0FF68094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EAF6C7A" w14:textId="7C2127CC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-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2AE185C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67" w:type="dxa"/>
            <w:vAlign w:val="center"/>
          </w:tcPr>
          <w:p w14:paraId="28D6B828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708" w:type="dxa"/>
            <w:vAlign w:val="center"/>
          </w:tcPr>
          <w:p w14:paraId="5063903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09" w:type="dxa"/>
            <w:vAlign w:val="center"/>
          </w:tcPr>
          <w:p w14:paraId="16A0D5A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3331B75F" w14:textId="73E03D84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09" w:type="dxa"/>
            <w:vAlign w:val="bottom"/>
          </w:tcPr>
          <w:p w14:paraId="15547E79" w14:textId="5A71AF24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25" w:type="dxa"/>
            <w:vAlign w:val="center"/>
          </w:tcPr>
          <w:p w14:paraId="65849BF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25" w:type="dxa"/>
            <w:vAlign w:val="center"/>
          </w:tcPr>
          <w:p w14:paraId="2B5FE218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9</w:t>
            </w:r>
          </w:p>
        </w:tc>
        <w:tc>
          <w:tcPr>
            <w:tcW w:w="581" w:type="dxa"/>
            <w:vAlign w:val="bottom"/>
          </w:tcPr>
          <w:p w14:paraId="18716F43" w14:textId="2C9046F8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43" w:type="dxa"/>
            <w:vAlign w:val="bottom"/>
          </w:tcPr>
          <w:p w14:paraId="52C62E30" w14:textId="231BF700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3</w:t>
            </w:r>
          </w:p>
        </w:tc>
        <w:tc>
          <w:tcPr>
            <w:tcW w:w="543" w:type="dxa"/>
            <w:vAlign w:val="bottom"/>
          </w:tcPr>
          <w:p w14:paraId="17E6C0E8" w14:textId="51E00182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44" w:type="dxa"/>
            <w:vAlign w:val="bottom"/>
          </w:tcPr>
          <w:p w14:paraId="0A83331D" w14:textId="2ACAE1B3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7</w:t>
            </w:r>
          </w:p>
        </w:tc>
      </w:tr>
      <w:tr w:rsidR="007E3169" w:rsidRPr="001B1578" w14:paraId="18C89078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25B5E8FA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EB775D1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0</w:t>
            </w:r>
          </w:p>
        </w:tc>
        <w:tc>
          <w:tcPr>
            <w:tcW w:w="709" w:type="dxa"/>
            <w:vAlign w:val="center"/>
          </w:tcPr>
          <w:p w14:paraId="6F2FB933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vAlign w:val="center"/>
          </w:tcPr>
          <w:p w14:paraId="14E0D76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708" w:type="dxa"/>
            <w:vAlign w:val="center"/>
          </w:tcPr>
          <w:p w14:paraId="10B4909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09" w:type="dxa"/>
            <w:vAlign w:val="center"/>
          </w:tcPr>
          <w:p w14:paraId="7A1CBD16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bottom"/>
          </w:tcPr>
          <w:p w14:paraId="3B8EDDF8" w14:textId="177115E8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09" w:type="dxa"/>
            <w:vAlign w:val="bottom"/>
          </w:tcPr>
          <w:p w14:paraId="72E63900" w14:textId="1A19D116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25" w:type="dxa"/>
            <w:vAlign w:val="center"/>
          </w:tcPr>
          <w:p w14:paraId="0525A0E7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14:paraId="0F9A609D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vAlign w:val="bottom"/>
          </w:tcPr>
          <w:p w14:paraId="30791E55" w14:textId="4D999AE9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43" w:type="dxa"/>
            <w:vAlign w:val="bottom"/>
          </w:tcPr>
          <w:p w14:paraId="318D7EAB" w14:textId="4D3F4052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3" w:type="dxa"/>
            <w:vAlign w:val="bottom"/>
          </w:tcPr>
          <w:p w14:paraId="1C412D28" w14:textId="495052EA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4" w:type="dxa"/>
            <w:vAlign w:val="bottom"/>
          </w:tcPr>
          <w:p w14:paraId="0B6E1281" w14:textId="25DCD89F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6</w:t>
            </w:r>
          </w:p>
        </w:tc>
      </w:tr>
      <w:tr w:rsidR="007E3169" w:rsidRPr="001B1578" w14:paraId="14652ECA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615B0882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C6256EA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+500</w:t>
            </w:r>
          </w:p>
        </w:tc>
        <w:tc>
          <w:tcPr>
            <w:tcW w:w="709" w:type="dxa"/>
            <w:vAlign w:val="center"/>
          </w:tcPr>
          <w:p w14:paraId="63AD3A3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567" w:type="dxa"/>
            <w:vAlign w:val="center"/>
          </w:tcPr>
          <w:p w14:paraId="079FC09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08" w:type="dxa"/>
            <w:vAlign w:val="center"/>
          </w:tcPr>
          <w:p w14:paraId="16ABAAC3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09" w:type="dxa"/>
            <w:vAlign w:val="center"/>
          </w:tcPr>
          <w:p w14:paraId="52C2A8C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10D174AC" w14:textId="561C60F6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bottom"/>
          </w:tcPr>
          <w:p w14:paraId="4E759B90" w14:textId="0FCE3764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25" w:type="dxa"/>
            <w:vAlign w:val="center"/>
          </w:tcPr>
          <w:p w14:paraId="10DDBC2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25" w:type="dxa"/>
            <w:vAlign w:val="center"/>
          </w:tcPr>
          <w:p w14:paraId="2588F486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vAlign w:val="bottom"/>
          </w:tcPr>
          <w:p w14:paraId="12197AEB" w14:textId="4095F40F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543" w:type="dxa"/>
            <w:vAlign w:val="bottom"/>
          </w:tcPr>
          <w:p w14:paraId="768D52B9" w14:textId="25C87EEF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2</w:t>
            </w:r>
          </w:p>
        </w:tc>
        <w:tc>
          <w:tcPr>
            <w:tcW w:w="543" w:type="dxa"/>
            <w:vAlign w:val="bottom"/>
          </w:tcPr>
          <w:p w14:paraId="26AB7CBE" w14:textId="63BDDB3E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44" w:type="dxa"/>
            <w:vAlign w:val="bottom"/>
          </w:tcPr>
          <w:p w14:paraId="1BDD507B" w14:textId="1D9F2D0B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</w:t>
            </w:r>
          </w:p>
        </w:tc>
      </w:tr>
      <w:tr w:rsidR="007E3169" w:rsidRPr="001B1578" w14:paraId="5D4AF09B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08C0C664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68796FC" w14:textId="1F00BDD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7AB82546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7" w:type="dxa"/>
            <w:vAlign w:val="center"/>
          </w:tcPr>
          <w:p w14:paraId="057AE59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8" w:type="dxa"/>
            <w:vAlign w:val="center"/>
          </w:tcPr>
          <w:p w14:paraId="56C5BE5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09" w:type="dxa"/>
            <w:vAlign w:val="center"/>
          </w:tcPr>
          <w:p w14:paraId="7B23370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bottom"/>
          </w:tcPr>
          <w:p w14:paraId="11036004" w14:textId="6AFACF6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vAlign w:val="bottom"/>
          </w:tcPr>
          <w:p w14:paraId="498723CA" w14:textId="42EFB658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25" w:type="dxa"/>
            <w:vAlign w:val="center"/>
          </w:tcPr>
          <w:p w14:paraId="6074C7E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25" w:type="dxa"/>
            <w:vAlign w:val="center"/>
          </w:tcPr>
          <w:p w14:paraId="7B261314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vAlign w:val="bottom"/>
          </w:tcPr>
          <w:p w14:paraId="7EB6D382" w14:textId="20EA34A0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43" w:type="dxa"/>
            <w:vAlign w:val="bottom"/>
          </w:tcPr>
          <w:p w14:paraId="46DD1C23" w14:textId="78AA58BE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78</w:t>
            </w:r>
          </w:p>
        </w:tc>
        <w:tc>
          <w:tcPr>
            <w:tcW w:w="543" w:type="dxa"/>
            <w:vAlign w:val="bottom"/>
          </w:tcPr>
          <w:p w14:paraId="2B8D3293" w14:textId="45F3DC82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544" w:type="dxa"/>
            <w:vAlign w:val="bottom"/>
          </w:tcPr>
          <w:p w14:paraId="62D9EC4B" w14:textId="5EAE7F8F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9</w:t>
            </w:r>
          </w:p>
        </w:tc>
      </w:tr>
      <w:tr w:rsidR="007E3169" w:rsidRPr="001B1578" w14:paraId="282DD193" w14:textId="77777777" w:rsidTr="00E41F38">
        <w:trPr>
          <w:trHeight w:val="113"/>
        </w:trPr>
        <w:tc>
          <w:tcPr>
            <w:tcW w:w="851" w:type="dxa"/>
            <w:vMerge w:val="restart"/>
            <w:vAlign w:val="center"/>
          </w:tcPr>
          <w:p w14:paraId="1EFD51B6" w14:textId="77777777" w:rsidR="007E3169" w:rsidRPr="001B1578" w:rsidRDefault="007E3169" w:rsidP="007E316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eca</w:t>
            </w:r>
          </w:p>
        </w:tc>
        <w:tc>
          <w:tcPr>
            <w:tcW w:w="1134" w:type="dxa"/>
            <w:vAlign w:val="center"/>
          </w:tcPr>
          <w:p w14:paraId="77348011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0</w:t>
            </w:r>
          </w:p>
        </w:tc>
        <w:tc>
          <w:tcPr>
            <w:tcW w:w="709" w:type="dxa"/>
            <w:vAlign w:val="center"/>
          </w:tcPr>
          <w:p w14:paraId="3421FAE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567" w:type="dxa"/>
            <w:vAlign w:val="center"/>
          </w:tcPr>
          <w:p w14:paraId="16A3F53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9</w:t>
            </w:r>
          </w:p>
        </w:tc>
        <w:tc>
          <w:tcPr>
            <w:tcW w:w="708" w:type="dxa"/>
            <w:vAlign w:val="center"/>
          </w:tcPr>
          <w:p w14:paraId="2B024141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709" w:type="dxa"/>
            <w:vAlign w:val="center"/>
          </w:tcPr>
          <w:p w14:paraId="108E160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vAlign w:val="bottom"/>
          </w:tcPr>
          <w:p w14:paraId="35F00C52" w14:textId="7AC7E3B6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09" w:type="dxa"/>
            <w:vAlign w:val="bottom"/>
          </w:tcPr>
          <w:p w14:paraId="55157057" w14:textId="4B2AD32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425" w:type="dxa"/>
            <w:vAlign w:val="center"/>
          </w:tcPr>
          <w:p w14:paraId="3283AF8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25" w:type="dxa"/>
            <w:vAlign w:val="center"/>
          </w:tcPr>
          <w:p w14:paraId="00F23D98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</w:t>
            </w:r>
          </w:p>
        </w:tc>
        <w:tc>
          <w:tcPr>
            <w:tcW w:w="581" w:type="dxa"/>
            <w:vAlign w:val="bottom"/>
          </w:tcPr>
          <w:p w14:paraId="68319861" w14:textId="45CD1D5B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" w:type="dxa"/>
            <w:vAlign w:val="bottom"/>
          </w:tcPr>
          <w:p w14:paraId="51AFA8DD" w14:textId="43296907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8</w:t>
            </w:r>
          </w:p>
        </w:tc>
        <w:tc>
          <w:tcPr>
            <w:tcW w:w="543" w:type="dxa"/>
            <w:vAlign w:val="bottom"/>
          </w:tcPr>
          <w:p w14:paraId="5AEE139B" w14:textId="229CB410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44" w:type="dxa"/>
            <w:vAlign w:val="bottom"/>
          </w:tcPr>
          <w:p w14:paraId="7A72FBAB" w14:textId="59A7157D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2</w:t>
            </w:r>
          </w:p>
        </w:tc>
      </w:tr>
      <w:tr w:rsidR="007E3169" w:rsidRPr="001B1578" w14:paraId="2C6BCCAF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00CDB106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E0CE4A1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-500</w:t>
            </w:r>
          </w:p>
        </w:tc>
        <w:tc>
          <w:tcPr>
            <w:tcW w:w="709" w:type="dxa"/>
            <w:vAlign w:val="center"/>
          </w:tcPr>
          <w:p w14:paraId="7FABF031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567" w:type="dxa"/>
            <w:vAlign w:val="center"/>
          </w:tcPr>
          <w:p w14:paraId="022A8F5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</w:t>
            </w:r>
          </w:p>
        </w:tc>
        <w:tc>
          <w:tcPr>
            <w:tcW w:w="708" w:type="dxa"/>
            <w:vAlign w:val="center"/>
          </w:tcPr>
          <w:p w14:paraId="35CA1370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9" w:type="dxa"/>
            <w:vAlign w:val="center"/>
          </w:tcPr>
          <w:p w14:paraId="24587BD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vAlign w:val="bottom"/>
          </w:tcPr>
          <w:p w14:paraId="7192E062" w14:textId="134659EB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09" w:type="dxa"/>
            <w:vAlign w:val="bottom"/>
          </w:tcPr>
          <w:p w14:paraId="2AB6F92D" w14:textId="14C31128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25" w:type="dxa"/>
            <w:vAlign w:val="center"/>
          </w:tcPr>
          <w:p w14:paraId="48820AA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25" w:type="dxa"/>
            <w:vAlign w:val="center"/>
          </w:tcPr>
          <w:p w14:paraId="3FDF0082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</w:t>
            </w:r>
          </w:p>
        </w:tc>
        <w:tc>
          <w:tcPr>
            <w:tcW w:w="581" w:type="dxa"/>
            <w:vAlign w:val="bottom"/>
          </w:tcPr>
          <w:p w14:paraId="69234747" w14:textId="39B0C21A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43" w:type="dxa"/>
            <w:vAlign w:val="bottom"/>
          </w:tcPr>
          <w:p w14:paraId="097256A6" w14:textId="757DF7B5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" w:type="dxa"/>
            <w:vAlign w:val="bottom"/>
          </w:tcPr>
          <w:p w14:paraId="0272C858" w14:textId="72482149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44" w:type="dxa"/>
            <w:vAlign w:val="bottom"/>
          </w:tcPr>
          <w:p w14:paraId="087C87A0" w14:textId="1B87D7CD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4</w:t>
            </w:r>
          </w:p>
        </w:tc>
      </w:tr>
      <w:tr w:rsidR="007E3169" w:rsidRPr="001B1578" w14:paraId="043ABADF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3E9831F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FC126CE" w14:textId="0BCFE5AA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-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5FFAA82B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8</w:t>
            </w:r>
          </w:p>
        </w:tc>
        <w:tc>
          <w:tcPr>
            <w:tcW w:w="567" w:type="dxa"/>
            <w:vAlign w:val="center"/>
          </w:tcPr>
          <w:p w14:paraId="2E1252DD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708" w:type="dxa"/>
            <w:vAlign w:val="center"/>
          </w:tcPr>
          <w:p w14:paraId="1001A89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709" w:type="dxa"/>
            <w:vAlign w:val="center"/>
          </w:tcPr>
          <w:p w14:paraId="2AACE366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67" w:type="dxa"/>
            <w:vAlign w:val="bottom"/>
          </w:tcPr>
          <w:p w14:paraId="459C8B48" w14:textId="3CA6452A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9" w:type="dxa"/>
            <w:vAlign w:val="bottom"/>
          </w:tcPr>
          <w:p w14:paraId="21983115" w14:textId="23144DDA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25" w:type="dxa"/>
            <w:vAlign w:val="center"/>
          </w:tcPr>
          <w:p w14:paraId="669FC9FE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25" w:type="dxa"/>
            <w:vAlign w:val="center"/>
          </w:tcPr>
          <w:p w14:paraId="1B150D89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8</w:t>
            </w:r>
          </w:p>
        </w:tc>
        <w:tc>
          <w:tcPr>
            <w:tcW w:w="581" w:type="dxa"/>
            <w:vAlign w:val="bottom"/>
          </w:tcPr>
          <w:p w14:paraId="11B508B4" w14:textId="32BB0382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43" w:type="dxa"/>
            <w:vAlign w:val="bottom"/>
          </w:tcPr>
          <w:p w14:paraId="691BA340" w14:textId="656A3A7E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3" w:type="dxa"/>
            <w:vAlign w:val="bottom"/>
          </w:tcPr>
          <w:p w14:paraId="6452C17D" w14:textId="01AC0EEC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44" w:type="dxa"/>
            <w:vAlign w:val="bottom"/>
          </w:tcPr>
          <w:p w14:paraId="55D5C02F" w14:textId="67052E36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3</w:t>
            </w:r>
          </w:p>
        </w:tc>
      </w:tr>
      <w:tr w:rsidR="007E3169" w:rsidRPr="001B1578" w14:paraId="52F4E008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5C1FB0C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6CDFC91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0</w:t>
            </w:r>
          </w:p>
        </w:tc>
        <w:tc>
          <w:tcPr>
            <w:tcW w:w="709" w:type="dxa"/>
            <w:vAlign w:val="center"/>
          </w:tcPr>
          <w:p w14:paraId="675F0F94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567" w:type="dxa"/>
            <w:vAlign w:val="center"/>
          </w:tcPr>
          <w:p w14:paraId="44E596D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3</w:t>
            </w:r>
          </w:p>
        </w:tc>
        <w:tc>
          <w:tcPr>
            <w:tcW w:w="708" w:type="dxa"/>
            <w:vAlign w:val="center"/>
          </w:tcPr>
          <w:p w14:paraId="36D90D3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709" w:type="dxa"/>
            <w:vAlign w:val="center"/>
          </w:tcPr>
          <w:p w14:paraId="3FDD305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vAlign w:val="bottom"/>
          </w:tcPr>
          <w:p w14:paraId="2394D513" w14:textId="18A0617C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709" w:type="dxa"/>
            <w:vAlign w:val="bottom"/>
          </w:tcPr>
          <w:p w14:paraId="1FBEEE5B" w14:textId="38AB60D9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425" w:type="dxa"/>
            <w:vAlign w:val="center"/>
          </w:tcPr>
          <w:p w14:paraId="7ACAD23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25" w:type="dxa"/>
            <w:vAlign w:val="center"/>
          </w:tcPr>
          <w:p w14:paraId="51EFEB9D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4</w:t>
            </w:r>
          </w:p>
        </w:tc>
        <w:tc>
          <w:tcPr>
            <w:tcW w:w="581" w:type="dxa"/>
            <w:vAlign w:val="bottom"/>
          </w:tcPr>
          <w:p w14:paraId="7C2EB947" w14:textId="5CB90A7F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43" w:type="dxa"/>
            <w:vAlign w:val="bottom"/>
          </w:tcPr>
          <w:p w14:paraId="2786D16E" w14:textId="14A373C8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37</w:t>
            </w:r>
          </w:p>
        </w:tc>
        <w:tc>
          <w:tcPr>
            <w:tcW w:w="543" w:type="dxa"/>
            <w:vAlign w:val="bottom"/>
          </w:tcPr>
          <w:p w14:paraId="7A1D2D84" w14:textId="003F0406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44" w:type="dxa"/>
            <w:vAlign w:val="bottom"/>
          </w:tcPr>
          <w:p w14:paraId="4C6828DF" w14:textId="24F611D5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8</w:t>
            </w:r>
          </w:p>
        </w:tc>
      </w:tr>
      <w:tr w:rsidR="007E3169" w:rsidRPr="001B1578" w14:paraId="3B1ADD2C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174377C3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2563A0D" w14:textId="77777777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D+500</w:t>
            </w:r>
          </w:p>
        </w:tc>
        <w:tc>
          <w:tcPr>
            <w:tcW w:w="709" w:type="dxa"/>
            <w:vAlign w:val="center"/>
          </w:tcPr>
          <w:p w14:paraId="10FDBFC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567" w:type="dxa"/>
            <w:vAlign w:val="center"/>
          </w:tcPr>
          <w:p w14:paraId="71B2A122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5</w:t>
            </w:r>
          </w:p>
        </w:tc>
        <w:tc>
          <w:tcPr>
            <w:tcW w:w="708" w:type="dxa"/>
            <w:vAlign w:val="center"/>
          </w:tcPr>
          <w:p w14:paraId="6CDC9AD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709" w:type="dxa"/>
            <w:vAlign w:val="center"/>
          </w:tcPr>
          <w:p w14:paraId="662E513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vAlign w:val="bottom"/>
          </w:tcPr>
          <w:p w14:paraId="19EEED6C" w14:textId="78F3021D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709" w:type="dxa"/>
            <w:vAlign w:val="bottom"/>
          </w:tcPr>
          <w:p w14:paraId="7E17096B" w14:textId="614C989D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25" w:type="dxa"/>
            <w:vAlign w:val="center"/>
          </w:tcPr>
          <w:p w14:paraId="54D14F1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25" w:type="dxa"/>
            <w:vAlign w:val="center"/>
          </w:tcPr>
          <w:p w14:paraId="7CD53ED6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</w:t>
            </w:r>
          </w:p>
        </w:tc>
        <w:tc>
          <w:tcPr>
            <w:tcW w:w="581" w:type="dxa"/>
            <w:vAlign w:val="bottom"/>
          </w:tcPr>
          <w:p w14:paraId="1BD88B22" w14:textId="38B86743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543" w:type="dxa"/>
            <w:vAlign w:val="bottom"/>
          </w:tcPr>
          <w:p w14:paraId="5D5E66B3" w14:textId="5B7E26FF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3" w:type="dxa"/>
            <w:vAlign w:val="bottom"/>
          </w:tcPr>
          <w:p w14:paraId="0996C895" w14:textId="6686F910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44" w:type="dxa"/>
            <w:vAlign w:val="bottom"/>
          </w:tcPr>
          <w:p w14:paraId="7899B0A7" w14:textId="239B3105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5</w:t>
            </w:r>
          </w:p>
        </w:tc>
      </w:tr>
      <w:tr w:rsidR="007E3169" w:rsidRPr="001B1578" w14:paraId="04C7D401" w14:textId="77777777" w:rsidTr="00E41F38">
        <w:trPr>
          <w:trHeight w:val="113"/>
        </w:trPr>
        <w:tc>
          <w:tcPr>
            <w:tcW w:w="851" w:type="dxa"/>
            <w:vMerge/>
            <w:vAlign w:val="center"/>
          </w:tcPr>
          <w:p w14:paraId="10A3A70C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4C2477" w14:textId="7A7F96FA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D+12</w:t>
            </w:r>
            <w:r w:rsidR="00426FC7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709" w:type="dxa"/>
            <w:vAlign w:val="center"/>
          </w:tcPr>
          <w:p w14:paraId="111FD069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67" w:type="dxa"/>
            <w:vAlign w:val="center"/>
          </w:tcPr>
          <w:p w14:paraId="0C8B0445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708" w:type="dxa"/>
            <w:vAlign w:val="center"/>
          </w:tcPr>
          <w:p w14:paraId="4C2F806A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09" w:type="dxa"/>
            <w:vAlign w:val="center"/>
          </w:tcPr>
          <w:p w14:paraId="555E48EF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vAlign w:val="bottom"/>
          </w:tcPr>
          <w:p w14:paraId="1D20DE48" w14:textId="05162ECB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vAlign w:val="bottom"/>
          </w:tcPr>
          <w:p w14:paraId="10FC2163" w14:textId="100A6545" w:rsidR="007E3169" w:rsidRPr="001B1578" w:rsidRDefault="007E3169" w:rsidP="007E316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25" w:type="dxa"/>
            <w:vAlign w:val="center"/>
          </w:tcPr>
          <w:p w14:paraId="33999367" w14:textId="77777777" w:rsidR="007E3169" w:rsidRPr="001B1578" w:rsidRDefault="007E3169" w:rsidP="007E316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25" w:type="dxa"/>
            <w:vAlign w:val="center"/>
          </w:tcPr>
          <w:p w14:paraId="25B8B85A" w14:textId="77777777" w:rsidR="007E3169" w:rsidRPr="001B1578" w:rsidRDefault="007E3169" w:rsidP="007E3169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5</w:t>
            </w:r>
          </w:p>
        </w:tc>
        <w:tc>
          <w:tcPr>
            <w:tcW w:w="581" w:type="dxa"/>
            <w:vAlign w:val="bottom"/>
          </w:tcPr>
          <w:p w14:paraId="3A8517AF" w14:textId="00D2D159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43" w:type="dxa"/>
            <w:vAlign w:val="bottom"/>
          </w:tcPr>
          <w:p w14:paraId="1EEA56E3" w14:textId="0B23255B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25</w:t>
            </w:r>
          </w:p>
        </w:tc>
        <w:tc>
          <w:tcPr>
            <w:tcW w:w="543" w:type="dxa"/>
            <w:vAlign w:val="bottom"/>
          </w:tcPr>
          <w:p w14:paraId="1F1412CA" w14:textId="2AA89A20" w:rsidR="007E3169" w:rsidRPr="001B1578" w:rsidRDefault="007E3169" w:rsidP="00F7451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44" w:type="dxa"/>
            <w:vAlign w:val="bottom"/>
          </w:tcPr>
          <w:p w14:paraId="60219E6E" w14:textId="6AF37A9A" w:rsidR="007E3169" w:rsidRPr="001B1578" w:rsidRDefault="007E3169" w:rsidP="00F74517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</w:t>
            </w:r>
            <w:r w:rsidR="00671592"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.</w:t>
            </w:r>
            <w:r w:rsidRPr="001B1578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05</w:t>
            </w:r>
          </w:p>
        </w:tc>
      </w:tr>
    </w:tbl>
    <w:p w14:paraId="0B6B6BEA" w14:textId="77777777" w:rsidR="009B410F" w:rsidRDefault="009B410F" w:rsidP="00166C0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9B410F" w:rsidSect="0067221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CE1"/>
    <w:rsid w:val="000060FE"/>
    <w:rsid w:val="000136C4"/>
    <w:rsid w:val="00016437"/>
    <w:rsid w:val="000567F9"/>
    <w:rsid w:val="0005778F"/>
    <w:rsid w:val="0006677C"/>
    <w:rsid w:val="00080892"/>
    <w:rsid w:val="00090C6F"/>
    <w:rsid w:val="000A753D"/>
    <w:rsid w:val="000C7824"/>
    <w:rsid w:val="000E01FD"/>
    <w:rsid w:val="000E3A26"/>
    <w:rsid w:val="000E73B6"/>
    <w:rsid w:val="00102FAF"/>
    <w:rsid w:val="0011274D"/>
    <w:rsid w:val="00115389"/>
    <w:rsid w:val="00124B37"/>
    <w:rsid w:val="001251F4"/>
    <w:rsid w:val="001503F3"/>
    <w:rsid w:val="0016582C"/>
    <w:rsid w:val="00166C0B"/>
    <w:rsid w:val="00190F6F"/>
    <w:rsid w:val="001B1578"/>
    <w:rsid w:val="001B2192"/>
    <w:rsid w:val="001D20B3"/>
    <w:rsid w:val="001D7A1F"/>
    <w:rsid w:val="001F3EA5"/>
    <w:rsid w:val="00202A02"/>
    <w:rsid w:val="002442BF"/>
    <w:rsid w:val="00247211"/>
    <w:rsid w:val="002479E6"/>
    <w:rsid w:val="00251ADF"/>
    <w:rsid w:val="00263E55"/>
    <w:rsid w:val="002A1BC6"/>
    <w:rsid w:val="002C3DB0"/>
    <w:rsid w:val="002C4078"/>
    <w:rsid w:val="002C720A"/>
    <w:rsid w:val="002D4789"/>
    <w:rsid w:val="002E1D93"/>
    <w:rsid w:val="00311D73"/>
    <w:rsid w:val="00326716"/>
    <w:rsid w:val="00337DDF"/>
    <w:rsid w:val="00344FD6"/>
    <w:rsid w:val="00350427"/>
    <w:rsid w:val="00350914"/>
    <w:rsid w:val="00370E27"/>
    <w:rsid w:val="00384797"/>
    <w:rsid w:val="00391763"/>
    <w:rsid w:val="00393878"/>
    <w:rsid w:val="003F6DED"/>
    <w:rsid w:val="0040019D"/>
    <w:rsid w:val="004053FC"/>
    <w:rsid w:val="00405462"/>
    <w:rsid w:val="00406358"/>
    <w:rsid w:val="004135D9"/>
    <w:rsid w:val="004139C4"/>
    <w:rsid w:val="00417220"/>
    <w:rsid w:val="004219B7"/>
    <w:rsid w:val="00423756"/>
    <w:rsid w:val="00426FC7"/>
    <w:rsid w:val="00431262"/>
    <w:rsid w:val="00432587"/>
    <w:rsid w:val="00436069"/>
    <w:rsid w:val="004461B4"/>
    <w:rsid w:val="004519C1"/>
    <w:rsid w:val="00455058"/>
    <w:rsid w:val="004703AB"/>
    <w:rsid w:val="004759D7"/>
    <w:rsid w:val="00476B9E"/>
    <w:rsid w:val="00482240"/>
    <w:rsid w:val="00494F2D"/>
    <w:rsid w:val="004A3081"/>
    <w:rsid w:val="004B2AD3"/>
    <w:rsid w:val="004B5180"/>
    <w:rsid w:val="004D7B23"/>
    <w:rsid w:val="004F5CB0"/>
    <w:rsid w:val="004F6E85"/>
    <w:rsid w:val="005000E7"/>
    <w:rsid w:val="0050325D"/>
    <w:rsid w:val="005035C2"/>
    <w:rsid w:val="00506817"/>
    <w:rsid w:val="00530F09"/>
    <w:rsid w:val="0053222F"/>
    <w:rsid w:val="00534E02"/>
    <w:rsid w:val="00545D29"/>
    <w:rsid w:val="0054702A"/>
    <w:rsid w:val="00560F9F"/>
    <w:rsid w:val="00566495"/>
    <w:rsid w:val="00573A81"/>
    <w:rsid w:val="00584EDE"/>
    <w:rsid w:val="005974CB"/>
    <w:rsid w:val="00597E95"/>
    <w:rsid w:val="005A0E35"/>
    <w:rsid w:val="005A2D33"/>
    <w:rsid w:val="005B1CE1"/>
    <w:rsid w:val="005B4370"/>
    <w:rsid w:val="005D1FDA"/>
    <w:rsid w:val="005E3638"/>
    <w:rsid w:val="005E7A4C"/>
    <w:rsid w:val="0060778F"/>
    <w:rsid w:val="00612B46"/>
    <w:rsid w:val="00616337"/>
    <w:rsid w:val="00624E37"/>
    <w:rsid w:val="00626735"/>
    <w:rsid w:val="006267DB"/>
    <w:rsid w:val="00664A09"/>
    <w:rsid w:val="00665C31"/>
    <w:rsid w:val="00671592"/>
    <w:rsid w:val="00672214"/>
    <w:rsid w:val="006935E1"/>
    <w:rsid w:val="006A453A"/>
    <w:rsid w:val="006C48D0"/>
    <w:rsid w:val="006E1A97"/>
    <w:rsid w:val="006F1783"/>
    <w:rsid w:val="007056F6"/>
    <w:rsid w:val="00706BA2"/>
    <w:rsid w:val="007105E8"/>
    <w:rsid w:val="007276CF"/>
    <w:rsid w:val="007330AB"/>
    <w:rsid w:val="00773C9B"/>
    <w:rsid w:val="00776D3F"/>
    <w:rsid w:val="0078135F"/>
    <w:rsid w:val="00781F4B"/>
    <w:rsid w:val="007944C9"/>
    <w:rsid w:val="007956A6"/>
    <w:rsid w:val="007A7769"/>
    <w:rsid w:val="007B2CD6"/>
    <w:rsid w:val="007D2DF3"/>
    <w:rsid w:val="007E0C2A"/>
    <w:rsid w:val="007E3169"/>
    <w:rsid w:val="0080022B"/>
    <w:rsid w:val="00807D22"/>
    <w:rsid w:val="00811741"/>
    <w:rsid w:val="00817690"/>
    <w:rsid w:val="00820850"/>
    <w:rsid w:val="00837149"/>
    <w:rsid w:val="0084286A"/>
    <w:rsid w:val="00852220"/>
    <w:rsid w:val="00855AD5"/>
    <w:rsid w:val="00880532"/>
    <w:rsid w:val="00886ED0"/>
    <w:rsid w:val="008878A3"/>
    <w:rsid w:val="008913EA"/>
    <w:rsid w:val="0089267D"/>
    <w:rsid w:val="00897358"/>
    <w:rsid w:val="008B29BD"/>
    <w:rsid w:val="008C5429"/>
    <w:rsid w:val="008D4759"/>
    <w:rsid w:val="008E1843"/>
    <w:rsid w:val="008F7F72"/>
    <w:rsid w:val="00906022"/>
    <w:rsid w:val="00923187"/>
    <w:rsid w:val="009237D3"/>
    <w:rsid w:val="00937600"/>
    <w:rsid w:val="00993865"/>
    <w:rsid w:val="0099613A"/>
    <w:rsid w:val="009A26A8"/>
    <w:rsid w:val="009A502F"/>
    <w:rsid w:val="009B410F"/>
    <w:rsid w:val="009C13AF"/>
    <w:rsid w:val="009D5A33"/>
    <w:rsid w:val="009E46E7"/>
    <w:rsid w:val="00A03EA5"/>
    <w:rsid w:val="00A04C9D"/>
    <w:rsid w:val="00A26621"/>
    <w:rsid w:val="00A436A2"/>
    <w:rsid w:val="00A553B7"/>
    <w:rsid w:val="00A5694D"/>
    <w:rsid w:val="00A626D0"/>
    <w:rsid w:val="00A97FD5"/>
    <w:rsid w:val="00AA48B8"/>
    <w:rsid w:val="00AC1CF0"/>
    <w:rsid w:val="00AC4FA2"/>
    <w:rsid w:val="00AE6D5D"/>
    <w:rsid w:val="00AF7DA7"/>
    <w:rsid w:val="00B15D88"/>
    <w:rsid w:val="00B274D7"/>
    <w:rsid w:val="00B37FA5"/>
    <w:rsid w:val="00B7252B"/>
    <w:rsid w:val="00B81E91"/>
    <w:rsid w:val="00B857E0"/>
    <w:rsid w:val="00B93E6D"/>
    <w:rsid w:val="00BA00D3"/>
    <w:rsid w:val="00BA1964"/>
    <w:rsid w:val="00BA64EA"/>
    <w:rsid w:val="00BB2A1A"/>
    <w:rsid w:val="00BB398E"/>
    <w:rsid w:val="00BC106F"/>
    <w:rsid w:val="00BD3659"/>
    <w:rsid w:val="00BD6904"/>
    <w:rsid w:val="00C02A7A"/>
    <w:rsid w:val="00C07619"/>
    <w:rsid w:val="00C203E5"/>
    <w:rsid w:val="00C26679"/>
    <w:rsid w:val="00C35693"/>
    <w:rsid w:val="00C35F16"/>
    <w:rsid w:val="00C379FD"/>
    <w:rsid w:val="00C44207"/>
    <w:rsid w:val="00C83348"/>
    <w:rsid w:val="00C86281"/>
    <w:rsid w:val="00C876FD"/>
    <w:rsid w:val="00C973BC"/>
    <w:rsid w:val="00CB092F"/>
    <w:rsid w:val="00CD344A"/>
    <w:rsid w:val="00CE1391"/>
    <w:rsid w:val="00CF1F65"/>
    <w:rsid w:val="00D068B7"/>
    <w:rsid w:val="00D26727"/>
    <w:rsid w:val="00D33B5F"/>
    <w:rsid w:val="00D37A0E"/>
    <w:rsid w:val="00D4422A"/>
    <w:rsid w:val="00D52A9D"/>
    <w:rsid w:val="00D56E8E"/>
    <w:rsid w:val="00D6098D"/>
    <w:rsid w:val="00D70C77"/>
    <w:rsid w:val="00D770A9"/>
    <w:rsid w:val="00D82A94"/>
    <w:rsid w:val="00D94074"/>
    <w:rsid w:val="00D955AB"/>
    <w:rsid w:val="00D97D3C"/>
    <w:rsid w:val="00DA5F88"/>
    <w:rsid w:val="00DB16FC"/>
    <w:rsid w:val="00DC7DB4"/>
    <w:rsid w:val="00DD71D4"/>
    <w:rsid w:val="00DF7457"/>
    <w:rsid w:val="00E23855"/>
    <w:rsid w:val="00E30427"/>
    <w:rsid w:val="00E41F38"/>
    <w:rsid w:val="00E532F6"/>
    <w:rsid w:val="00E534BC"/>
    <w:rsid w:val="00E54AB8"/>
    <w:rsid w:val="00E55A77"/>
    <w:rsid w:val="00E654CB"/>
    <w:rsid w:val="00E80D66"/>
    <w:rsid w:val="00E964BB"/>
    <w:rsid w:val="00EA0CBC"/>
    <w:rsid w:val="00EB29F2"/>
    <w:rsid w:val="00ED68B5"/>
    <w:rsid w:val="00ED7808"/>
    <w:rsid w:val="00F04048"/>
    <w:rsid w:val="00F12F6C"/>
    <w:rsid w:val="00F1313E"/>
    <w:rsid w:val="00F4546E"/>
    <w:rsid w:val="00F51286"/>
    <w:rsid w:val="00F5344B"/>
    <w:rsid w:val="00F6116B"/>
    <w:rsid w:val="00F66EED"/>
    <w:rsid w:val="00F74517"/>
    <w:rsid w:val="00F97A8F"/>
    <w:rsid w:val="00FA3EB1"/>
    <w:rsid w:val="00FB1C2E"/>
    <w:rsid w:val="00FC34F7"/>
    <w:rsid w:val="00FC605C"/>
    <w:rsid w:val="00FE20F9"/>
    <w:rsid w:val="00FF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B17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A2D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567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567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567F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567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567F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56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567F9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NormaleTabelle"/>
    <w:next w:val="Tabellenraster"/>
    <w:uiPriority w:val="39"/>
    <w:rsid w:val="00794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3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6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684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zig</dc:creator>
  <cp:keywords/>
  <dc:description/>
  <cp:lastModifiedBy>Gerald</cp:lastModifiedBy>
  <cp:revision>11</cp:revision>
  <cp:lastPrinted>2015-07-14T07:47:00Z</cp:lastPrinted>
  <dcterms:created xsi:type="dcterms:W3CDTF">2015-07-14T15:02:00Z</dcterms:created>
  <dcterms:modified xsi:type="dcterms:W3CDTF">2015-11-07T19:18:00Z</dcterms:modified>
</cp:coreProperties>
</file>